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685297">
      <w:pPr>
        <w:pStyle w:val="7"/>
        <w:rPr>
          <w:rFonts w:hint="default" w:ascii="Times New Roman" w:hAnsi="Times New Roman" w:cs="Times New Roman"/>
        </w:rPr>
      </w:pPr>
      <w:bookmarkStart w:id="0" w:name="OLE_LINK3"/>
      <w:bookmarkStart w:id="1" w:name="OLE_LINK1"/>
      <w:r>
        <w:t>Supplementary Material</w:t>
      </w:r>
    </w:p>
    <w:p w14:paraId="286AFF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1 Collinearity </w:t>
      </w:r>
    </w:p>
    <w:p w14:paraId="1CD731F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 of covariables</w:t>
      </w:r>
    </w:p>
    <w:tbl>
      <w:tblPr>
        <w:tblStyle w:val="5"/>
        <w:tblW w:w="271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907"/>
      </w:tblGrid>
      <w:tr w14:paraId="72226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810D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F5A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</w:tr>
      <w:tr w14:paraId="1FFC8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C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F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</w:tr>
      <w:tr w14:paraId="491A2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3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E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 w14:paraId="1DC0D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E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1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</w:p>
        </w:tc>
      </w:tr>
      <w:tr w14:paraId="44FBB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C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B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</w:tr>
      <w:tr w14:paraId="7701A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D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7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</w:tr>
      <w:tr w14:paraId="20ED4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2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 classific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9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</w:tr>
      <w:tr w14:paraId="4EFCC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D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9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</w:tr>
      <w:tr w14:paraId="2AEE5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C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8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</w:tr>
      <w:tr w14:paraId="5DE48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D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3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34C8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65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D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29B0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C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7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1D4D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4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CE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5BDC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D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F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</w:tr>
      <w:tr w14:paraId="51612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0B2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4EE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</w:tr>
    </w:tbl>
    <w:p w14:paraId="1E38DA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VIF variance inflation factor</w:t>
      </w:r>
      <w:bookmarkEnd w:id="0"/>
    </w:p>
    <w:bookmarkEnd w:id="1"/>
    <w:p w14:paraId="17F75CE3">
      <w:pPr>
        <w:rPr>
          <w:rFonts w:hint="default" w:ascii="Times New Roman" w:hAnsi="Times New Roman" w:cs="Times New Roman"/>
        </w:rPr>
      </w:pPr>
    </w:p>
    <w:p w14:paraId="1960D9DD">
      <w:pPr>
        <w:rPr>
          <w:rFonts w:hint="default" w:ascii="Times New Roman" w:hAnsi="Times New Roman" w:cs="Times New Roman"/>
        </w:rPr>
      </w:pPr>
    </w:p>
    <w:tbl>
      <w:tblPr>
        <w:tblStyle w:val="5"/>
        <w:tblpPr w:leftFromText="180" w:rightFromText="180" w:vertAnchor="text" w:horzAnchor="page" w:tblpX="1076" w:tblpY="372"/>
        <w:tblOverlap w:val="never"/>
        <w:tblW w:w="988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2511"/>
        <w:gridCol w:w="935"/>
        <w:gridCol w:w="2511"/>
        <w:gridCol w:w="751"/>
      </w:tblGrid>
      <w:tr w14:paraId="239FB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E0D2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2" w:name="OLE_LINK2"/>
            <w:bookmarkStart w:id="3" w:name="OLE_LINK4"/>
          </w:p>
        </w:tc>
        <w:tc>
          <w:tcPr>
            <w:tcW w:w="6708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E3D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 (95% CI)</w:t>
            </w:r>
          </w:p>
        </w:tc>
      </w:tr>
      <w:tr w14:paraId="587BB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7819F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4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6F2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32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040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model</w:t>
            </w:r>
          </w:p>
        </w:tc>
      </w:tr>
      <w:tr w14:paraId="1157D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C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sure: TyG, Mediator: UA</w:t>
            </w:r>
          </w:p>
        </w:tc>
        <w:tc>
          <w:tcPr>
            <w:tcW w:w="2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DFD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7A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56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EFB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EAD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A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verage Causal Mediation Effect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6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1 (0~0.005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5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C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 (-0.0004~0.008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9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</w:t>
            </w:r>
          </w:p>
        </w:tc>
      </w:tr>
      <w:tr w14:paraId="48866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7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verage Direct Effect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8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5 (0.0178~0.061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6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E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3 (0.0078~0.056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5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7396F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2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otal Effect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6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6 (0.0209~0.063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5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92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1 (0.0116~0.061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7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086E4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9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Proportion of Mediated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E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6 (-0.0006~0.151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B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1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4 (-0.0128~0.39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7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</w:tr>
      <w:tr w14:paraId="22C08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C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sure: UA, Mediator: Ty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BF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267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0CF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36E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D51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7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verage Causal Mediation Effect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C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 (0.0015~0.007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6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6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9 (0.0012~0.00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2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6E286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B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verage Direct Effect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9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9 (-0.0003~0.04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C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E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1 (-0.0022~0.044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2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</w:t>
            </w:r>
          </w:p>
        </w:tc>
      </w:tr>
      <w:tr w14:paraId="7671E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4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otal Effect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D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1 (0.004~0.046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8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C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 (0.0028~0.049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E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7860C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0A1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Proportion of Mediated</w:t>
            </w:r>
          </w:p>
        </w:tc>
        <w:tc>
          <w:tcPr>
            <w:tcW w:w="25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A57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7 (0.0445~0.8459)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79B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25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C1B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9 (0.0306~1.2393)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3EB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</w:tr>
      <w:bookmarkEnd w:id="2"/>
    </w:tbl>
    <w:p w14:paraId="4D5107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2 Analysis of the mediating role of TyG, uric acid, and multi-vessel CAD</w:t>
      </w:r>
    </w:p>
    <w:p w14:paraId="65DC3D2B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Adjusted model </w:t>
      </w:r>
      <w:r>
        <w:rPr>
          <w:rFonts w:hint="default" w:ascii="Times New Roman" w:hAnsi="Times New Roman" w:cs="Times New Roman"/>
          <w:lang w:val="en-US" w:eastAsia="zh-CN"/>
        </w:rPr>
        <w:t xml:space="preserve">adjusted for all covariates in model 2. 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CI confidence interval, other abbreviations </w:t>
      </w:r>
      <w:bookmarkEnd w:id="3"/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can be found in Table 1.</w:t>
      </w:r>
    </w:p>
    <w:p w14:paraId="04B3E5EB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2D762B9B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56588548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317C6EB0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7045F3B0">
      <w:pPr>
        <w:jc w:val="center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Table S3 BMI subgroup analysis of TyG, UA and multi-vessel CAD</w:t>
      </w:r>
    </w:p>
    <w:tbl>
      <w:tblPr>
        <w:tblW w:w="610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944"/>
        <w:gridCol w:w="1669"/>
      </w:tblGrid>
      <w:tr w14:paraId="63D83F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96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29B2B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 groups</w:t>
            </w:r>
          </w:p>
        </w:tc>
        <w:tc>
          <w:tcPr>
            <w:tcW w:w="1944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49FF9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 (95% CI)</w:t>
            </w:r>
          </w:p>
        </w:tc>
        <w:tc>
          <w:tcPr>
            <w:tcW w:w="1668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10079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8"/>
                <w:rFonts w:eastAsia="宋体"/>
                <w:b/>
                <w:bCs/>
                <w:bdr w:val="none" w:color="auto" w:sz="0" w:space="0"/>
                <w:lang w:val="en-US" w:eastAsia="zh-CN" w:bidi="ar"/>
              </w:rPr>
              <w:t xml:space="preserve"> for interaciton</w:t>
            </w:r>
          </w:p>
        </w:tc>
      </w:tr>
      <w:tr w14:paraId="16C2E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6BDFF9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3CD5F1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 w14:paraId="3BD46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8</w:t>
            </w:r>
          </w:p>
        </w:tc>
      </w:tr>
      <w:tr w14:paraId="0A1A20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F5A1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 &lt; 24 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22F00A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1BF63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87B9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70CF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TyG≤ 9.33 &amp; Non-H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BE5C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C99E1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2F1A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5BD09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TyG&gt; 9.33 &amp; Non-H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11E1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 (1.09~2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3131CDB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7E69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8EB4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TyG≤ 9.33 &amp; H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AD3D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 (0.83~2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73CBDE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769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FD04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TyG&gt; 9.33 &amp; H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486C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7 (0.73~4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BD236F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8703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8B72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I ≥ 24 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24642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05EC10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353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098F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TyG≤ 9.33 &amp; Non-H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8EF0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76A97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B42F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7902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TyG&gt; 9.33 &amp; Non-H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A1E0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 (0.94~1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40F877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88C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7B8E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TyG≤ 9.33 &amp; H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0215D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 (0.59~1.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164E85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E611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42902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TyG&gt; 9.33 &amp; H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65C2B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4 (1.05~3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 w14:paraId="1B8D02D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3EB97EE3">
      <w:pPr>
        <w:jc w:val="center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Abbreviations can be found in Table 1.</w:t>
      </w:r>
    </w:p>
    <w:p w14:paraId="38AD49BA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4F760A61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2634A3D1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0E524D7C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6853E34B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6B0EAAE3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26F6632E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348DD04A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7FA18FFE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6435946E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286893D0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3060065" cy="2724785"/>
            <wp:effectExtent l="0" t="0" r="3175" b="3175"/>
            <wp:docPr id="1" name="图片 1" descr="Supple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0066A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Figure. S1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Flowchart of study subjects.</w:t>
      </w:r>
    </w:p>
    <w:p w14:paraId="69D1BE8A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253CE17C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2DC59A31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121CCEBD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1B9C2607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3060065" cy="2987040"/>
            <wp:effectExtent l="0" t="0" r="3175" b="0"/>
            <wp:docPr id="3" name="图片 3" descr="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O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E25FB">
      <w:pPr>
        <w:jc w:val="center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bookmarkStart w:id="4" w:name="_GoBack"/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Fig. S2</w:t>
      </w:r>
      <w:bookmarkEnd w:id="4"/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ROC analysis of TyG and multivessel CAD. Abbreviations can be found in Table 1.</w:t>
      </w:r>
    </w:p>
    <w:p w14:paraId="0A54EDEC">
      <w:pPr>
        <w:jc w:val="center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6C1F1E44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16B6B1FF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78323B5D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213391D9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6ECB655E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5116BA45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35BE2F19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1BA89F90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7226E5A0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5640BEBC">
      <w:pPr>
        <w:jc w:val="center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2D2E7912">
      <w:pP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21791C96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drawing>
          <wp:inline distT="0" distB="0" distL="114300" distR="114300">
            <wp:extent cx="5269230" cy="2810510"/>
            <wp:effectExtent l="0" t="0" r="3810" b="8890"/>
            <wp:docPr id="2" name="图片 2" descr="supple figure 2 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 figure 2 森林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EC132">
      <w:pPr>
        <w:jc w:val="center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Fig. S3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Subgroup analysis of TyG, UA and multi-vessel CAD. Abbreviations can be found in Table 1.</w:t>
      </w:r>
    </w:p>
    <w:p w14:paraId="0FED5ECF">
      <w:pP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2CC5F7">
    <w:pPr>
      <w:pStyle w:val="3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3MTZjMTlmMmQ5OWVjMjE1Y2E3Y2JhNWYwNDIxZjIifQ=="/>
  </w:docVars>
  <w:rsids>
    <w:rsidRoot w:val="00000000"/>
    <w:rsid w:val="0CCF07CA"/>
    <w:rsid w:val="0E53337E"/>
    <w:rsid w:val="3F53793C"/>
    <w:rsid w:val="448677C2"/>
    <w:rsid w:val="4F17619D"/>
    <w:rsid w:val="5CC00875"/>
    <w:rsid w:val="63205DCC"/>
    <w:rsid w:val="65983544"/>
    <w:rsid w:val="771052FD"/>
    <w:rsid w:val="79193F51"/>
    <w:rsid w:val="7CB5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Supplementary Material"/>
    <w:basedOn w:val="4"/>
    <w:next w:val="4"/>
    <w:qFormat/>
    <w:uiPriority w:val="0"/>
    <w:pPr>
      <w:spacing w:after="120"/>
    </w:pPr>
    <w:rPr>
      <w:i/>
    </w:rPr>
  </w:style>
  <w:style w:type="character" w:customStyle="1" w:styleId="8">
    <w:name w:val="font11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08</Words>
  <Characters>1228</Characters>
  <Lines>0</Lines>
  <Paragraphs>0</Paragraphs>
  <TotalTime>4</TotalTime>
  <ScaleCrop>false</ScaleCrop>
  <LinksUpToDate>false</LinksUpToDate>
  <CharactersWithSpaces>137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00:00Z</dcterms:created>
  <dc:creator>fengzhi</dc:creator>
  <cp:lastModifiedBy>风止</cp:lastModifiedBy>
  <dcterms:modified xsi:type="dcterms:W3CDTF">2025-09-09T15:3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85D1B5F35B94D81A6C10EA1120C6ECD_12</vt:lpwstr>
  </property>
  <property fmtid="{D5CDD505-2E9C-101B-9397-08002B2CF9AE}" pid="4" name="KSOTemplateDocerSaveRecord">
    <vt:lpwstr>eyJoZGlkIjoiYTY3MTZjMTlmMmQ5OWVjMjE1Y2E3Y2JhNWYwNDIxZjIiLCJ1c2VySWQiOiI2MTUyOTgwMjAifQ==</vt:lpwstr>
  </property>
</Properties>
</file>